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9CE18" w14:textId="1F87A1BA" w:rsidR="00303529" w:rsidRDefault="00303529" w:rsidP="002D0C6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6B3FFF" w14:textId="77777777" w:rsidR="00947AA9" w:rsidRDefault="00947AA9" w:rsidP="00947AA9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 xml:space="preserve">Supporting information </w:t>
      </w:r>
    </w:p>
    <w:p w14:paraId="2B56AA43" w14:textId="77777777" w:rsidR="002739B1" w:rsidRDefault="002739B1" w:rsidP="002739B1"/>
    <w:p w14:paraId="51853FB9" w14:textId="3026ED5B" w:rsidR="002739B1" w:rsidRPr="002739B1" w:rsidRDefault="002739B1" w:rsidP="002739B1">
      <w:pPr>
        <w:rPr>
          <w:rFonts w:ascii="Times New Roman" w:hAnsi="Times New Roman" w:cs="Times New Roman"/>
          <w:color w:val="2E74B5" w:themeColor="accent1" w:themeShade="BF"/>
          <w:sz w:val="24"/>
          <w:szCs w:val="24"/>
        </w:rPr>
      </w:pPr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The DSPE-</w:t>
      </w:r>
      <w:proofErr w:type="gramStart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PEG(</w:t>
      </w:r>
      <w:proofErr w:type="gramEnd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2000)-cyanine7.5 formation analysis: </w:t>
      </w:r>
    </w:p>
    <w:p w14:paraId="3793108A" w14:textId="60DD7822" w:rsidR="002739B1" w:rsidRPr="002739B1" w:rsidRDefault="002739B1" w:rsidP="002739B1">
      <w:pPr>
        <w:jc w:val="both"/>
        <w:rPr>
          <w:rFonts w:ascii="Times New Roman" w:hAnsi="Times New Roman" w:cs="Times New Roman"/>
          <w:color w:val="2E74B5" w:themeColor="accent1" w:themeShade="BF"/>
          <w:sz w:val="24"/>
          <w:szCs w:val="24"/>
        </w:rPr>
      </w:pPr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1H NMR (500 MHz, CDCl3) for DSPE-</w:t>
      </w:r>
      <w:proofErr w:type="gramStart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PEG(</w:t>
      </w:r>
      <w:proofErr w:type="gramEnd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2000)-cyanine7.5: δ 0.87 (t, CH3, 6H, J = 0.87 Hz), 1.25 (s, CH2 , 56H), 1.50-1.66 (m, CH2CH2CO + CH2, 6H), 1.72-1.86 (m, CH2, 4H), 1.95-1.99 (m, CH2, 2H), 1.99 (s, CH3, 6H), 2.00 (s, CH3, 6H), 2.30 (m, CH2CH2CO, 4H), 2.51-2.62 (m, CH2, 6H), 3.44 (m, CH2CH2N, 2H), 3.53-3.59 (m, CH2N+, 2H), 3.64 (s, PEG ≈ 140 H), 3.72 (s, CH3N, 3H), 3.96 (m, CH2CH2NH, 2H), 4.22 (m, trans-PO4CH2CH, 1H), 4.32 (m, COOCH2COH, 2H), 4.40 (m, cis-PO4CH2CH, 1H), 5.26 (m, PO4CH2CH ,1H), 5.95-6.07 (t, CH, 1H, J = 6.01 Hz), 6.09-6.19 (d, CH, 1H, J = 6.13 Hz), 6.29 (</w:t>
      </w:r>
      <w:proofErr w:type="spellStart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bs</w:t>
      </w:r>
      <w:proofErr w:type="spellEnd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, NHCOOCH2, 1H), 6.96 (</w:t>
      </w:r>
      <w:proofErr w:type="spellStart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bs</w:t>
      </w:r>
      <w:proofErr w:type="spellEnd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, NHCOCH2, 1H), 7.32-7.51 (m, CH, 5H), 7.56-7.80 (m, CH, 4H), 7.88-7.99 (m, CH, 4H), 8.05-8.15 (m, CH, 2H). UPC2/MS </w:t>
      </w:r>
      <w:proofErr w:type="spellStart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τr</w:t>
      </w:r>
      <w:proofErr w:type="spellEnd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= 4.57 min; m/z for [</w:t>
      </w:r>
      <w:proofErr w:type="gramStart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C179H323N6O56P]3</w:t>
      </w:r>
      <w:proofErr w:type="gramEnd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+ expected = 1161.41, found = 1161.84 (ESI+). UV−</w:t>
      </w:r>
      <w:proofErr w:type="spellStart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vis</w:t>
      </w:r>
      <w:proofErr w:type="spellEnd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(H2O): </w:t>
      </w:r>
      <w:proofErr w:type="spellStart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λmax</w:t>
      </w:r>
      <w:proofErr w:type="spellEnd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(nm) [</w:t>
      </w:r>
      <w:proofErr w:type="spellStart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εmax</w:t>
      </w:r>
      <w:proofErr w:type="spellEnd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] (M−1· cm−1): 796 [222,000], 738 </w:t>
      </w:r>
      <w:proofErr w:type="spellStart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sh</w:t>
      </w:r>
      <w:proofErr w:type="spellEnd"/>
      <w:r w:rsidRPr="002739B1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[31,800].</w:t>
      </w:r>
    </w:p>
    <w:p w14:paraId="4482D368" w14:textId="77777777" w:rsidR="00947AA9" w:rsidRDefault="00947AA9" w:rsidP="00947AA9">
      <w:pPr>
        <w:rPr>
          <w:rFonts w:ascii="Times New Roman" w:hAnsi="Times New Roman" w:cs="Times New Roman"/>
          <w:sz w:val="24"/>
          <w:szCs w:val="24"/>
        </w:rPr>
      </w:pPr>
    </w:p>
    <w:p w14:paraId="69F51857" w14:textId="77777777" w:rsidR="00947AA9" w:rsidRDefault="00947AA9" w:rsidP="00947AA9">
      <w:pPr>
        <w:rPr>
          <w:rFonts w:ascii="Times New Roman" w:hAnsi="Times New Roman" w:cs="Times New Roman"/>
          <w:sz w:val="24"/>
          <w:szCs w:val="24"/>
        </w:rPr>
      </w:pPr>
    </w:p>
    <w:p w14:paraId="7AB3C075" w14:textId="519AAC2B" w:rsidR="00947AA9" w:rsidRDefault="00947AA9" w:rsidP="00947A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A62883" wp14:editId="308DF91D">
            <wp:extent cx="4861560" cy="3383280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B3633" w14:textId="77777777" w:rsidR="00947AA9" w:rsidRDefault="00947AA9" w:rsidP="00947AA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8B195F" w14:textId="77777777" w:rsidR="00947AA9" w:rsidRDefault="00947AA9" w:rsidP="00947AA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>. Typical total ion chromatograms obtained for DSPE-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EG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2000)-cyanine 7.5 after dialysis purification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bottom</w:t>
      </w:r>
      <w:r>
        <w:rPr>
          <w:rFonts w:ascii="Times New Roman" w:hAnsi="Times New Roman" w:cs="Times New Roman"/>
          <w:sz w:val="24"/>
          <w:szCs w:val="24"/>
          <w:lang w:val="en-US"/>
        </w:rPr>
        <w:t>) and initial DSPE-PEG(2000)-N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op</w:t>
      </w:r>
      <w:r>
        <w:rPr>
          <w:rFonts w:ascii="Times New Roman" w:hAnsi="Times New Roman" w:cs="Times New Roman"/>
          <w:sz w:val="24"/>
          <w:szCs w:val="24"/>
          <w:lang w:val="en-US"/>
        </w:rPr>
        <w:t>, control).</w:t>
      </w:r>
    </w:p>
    <w:p w14:paraId="615918FE" w14:textId="77777777" w:rsidR="00947AA9" w:rsidRDefault="00947AA9" w:rsidP="00947A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20AD0E" w14:textId="6FC8519A" w:rsidR="00947AA9" w:rsidRDefault="00947AA9" w:rsidP="00947A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99A5205" wp14:editId="67EFCF59">
                <wp:simplePos x="0" y="0"/>
                <wp:positionH relativeFrom="column">
                  <wp:posOffset>2857500</wp:posOffset>
                </wp:positionH>
                <wp:positionV relativeFrom="paragraph">
                  <wp:posOffset>2552700</wp:posOffset>
                </wp:positionV>
                <wp:extent cx="1485900" cy="914400"/>
                <wp:effectExtent l="0" t="0" r="19050" b="19050"/>
                <wp:wrapNone/>
                <wp:docPr id="19" name="Ova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5B1C714B" id="Oval 19" o:spid="_x0000_s1026" style="position:absolute;margin-left:225pt;margin-top:201pt;width:117pt;height:1in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dIdVMywIAAOAFAAAOAAAAZHJzL2Uyb0RvYy54bWysVFlr3DAQfi/0Pwi9O7Y33uxBvMHZxaUQ ktCk5FkrS1mDLKmS9mrpf+9IPnZpAoHSF2lGc2m+Oa5vDo1AO2ZsrWSO04sEIyapqmr5muPvz2U0 xcg6IisilGQ5PjKLbxafP13v9ZyN1EaJihkETqSd73WON87peRxbumENsRdKMwlCrkxDHLDmNa4M 2YP3RsSjJLmK98pU2ijKrIXXVSvEi+Cfc0bdA+eWOSRyDH9z4TThXPszXlyT+ashelPT7hvkH37R kFpC0MHVijiCtqZ+46qpqVFWcXdBVRMrzmvKQg6QTZr8lc3ThmgWcgFwrB5gsv/PLb3fPRpUV1C7 GUaSNFCjhx0RCFjAZq/tHFSe9KPpOAukT/TATeNvSAEdAp7HAU92cIjCY5pNx7MEYKcgm6VZBjS4 iU/W2lj3hakGeSLHTIhaW58ymZPdnXWtdq/ln6UqayHgncyF9KdVoq78W2B837ClMAhyyLE7pF3A My0I31rCNyGEN/MfDtX6VRbF6Gp1uYpW09kkytZsFE3LJItui2ycLieTMl1Nfnuf50bL8WRUTMaz 6KoYp1GWJtOoKJJRtCqLpEiycjnLboMRhO6Dxh7aFsxAuaNg3quQ3xiHgnj4Ag5hFE4pEUqZdH1a QdubcQBgMLz82LDTD3mEMRmMRx8bs94iRFbSDcZNLZV5z4EYvsxbfWiDs7w9uVbVEXrRqHZIraZl DV1xR6x7JAamEhoJNo17gIMLtc+x6iiMNsr8fO/d68OwgBSjPUx5ju2PLTEMI/FVwhiFpoS1EJgM yggxzLlkfS6R22apoK1S2GmaBtLrO9GT3KjmBRZS4aOCiEgKsXNMnemZpWu3D6w0yooiqMEq0MTd ySdN+6r7ln8+vBCju9Fw0Dj3qt8Ib8aj1fX1kKrYOsXrMDsnXDu8YY2EAexWnt9T53zQOi3mxR8A AAD//wMAUEsDBBQABgAIAAAAIQCsHjCL3gAAAAsBAAAPAAAAZHJzL2Rvd25yZXYueG1sTI/BasMw EETvhf6D2EJvjRTjKMGxHEoh5ORD09KzbCm2ibUyluKof9/tqb29YYfZmfKQ3MgWO4fBo4L1SgCz 2HozYKfg8+P4sgMWokajR49WwbcNcKgeH0pdGH/Hd7ucY8coBEOhFfQxTgXnoe2t02HlJ4t0u/jZ 6Uhy7riZ9Z3C3cgzISR3ekD60OvJvvW2vZ5vTkGdvobM1GtcTnGbTrLeXuWxUer5Kb3ugUWb4p8Z futTdaioU+NvaAIbFeQbQVsigcgIyCF3OUGjYJNLAbwq+f8N1Q8AAAD//wMAUEsBAi0AFAAGAAgA AAAhALaDOJL+AAAA4QEAABMAAAAAAAAAAAAAAAAAAAAAAFtDb250ZW50X1R5cGVzXS54bWxQSwEC LQAUAAYACAAAACEAOP0h/9YAAACUAQAACwAAAAAAAAAAAAAAAAAvAQAAX3JlbHMvLnJlbHNQSwEC LQAUAAYACAAAACEAHSHVTMsCAADgBQAADgAAAAAAAAAAAAAAAAAuAgAAZHJzL2Uyb0RvYy54bWxQ SwECLQAUAAYACAAAACEArB4wi94AAAALAQAADwAAAAAAAAAAAAAAAAAlBQAAZHJzL2Rvd25yZXYu eG1sUEsFBgAAAAAEAAQA8wAAADAGAAAAAA== " filled="f" strokecolor="black [3213]" strokeweight=".5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0496B4C" wp14:editId="3D246BB0">
                <wp:simplePos x="0" y="0"/>
                <wp:positionH relativeFrom="column">
                  <wp:posOffset>3200400</wp:posOffset>
                </wp:positionH>
                <wp:positionV relativeFrom="paragraph">
                  <wp:posOffset>2209800</wp:posOffset>
                </wp:positionV>
                <wp:extent cx="2628900" cy="228600"/>
                <wp:effectExtent l="0" t="0" r="1905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576290" w14:textId="77777777" w:rsidR="002A0EE8" w:rsidRDefault="002A0EE8" w:rsidP="00947AA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Book Antiqua" w:hAnsi="Book Antiqua"/>
                                <w:sz w:val="20"/>
                                <w:szCs w:val="20"/>
                              </w:rPr>
                              <w:t>[DSPE-</w:t>
                            </w:r>
                            <w:proofErr w:type="spellStart"/>
                            <w:r>
                              <w:rPr>
                                <w:rFonts w:ascii="Book Antiqua" w:hAnsi="Book Antiqua"/>
                                <w:sz w:val="20"/>
                                <w:szCs w:val="20"/>
                              </w:rPr>
                              <w:t>PEG</w:t>
                            </w:r>
                            <w:r>
                              <w:rPr>
                                <w:rFonts w:ascii="Book Antiqua" w:hAnsi="Book Antiqua"/>
                                <w:sz w:val="20"/>
                                <w:szCs w:val="20"/>
                                <w:vertAlign w:val="subscript"/>
                              </w:rPr>
                              <w:t>x</w:t>
                            </w:r>
                            <w:proofErr w:type="spellEnd"/>
                            <w:r>
                              <w:rPr>
                                <w:rFonts w:ascii="Book Antiqua" w:hAnsi="Book Antiqua"/>
                                <w:sz w:val="20"/>
                                <w:szCs w:val="20"/>
                              </w:rPr>
                              <w:t>-cyanine 7.5 + 2 H</w:t>
                            </w:r>
                            <w:r>
                              <w:rPr>
                                <w:rFonts w:ascii="Book Antiqua" w:hAnsi="Book Antiqua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Book Antiqua" w:hAnsi="Book Antiqua"/>
                                <w:sz w:val="20"/>
                                <w:szCs w:val="20"/>
                              </w:rPr>
                              <w:t xml:space="preserve"> + 2 NH</w:t>
                            </w:r>
                            <w:r>
                              <w:rPr>
                                <w:rFonts w:ascii="Book Antiqua" w:hAnsi="Book Antiqua"/>
                                <w:sz w:val="20"/>
                                <w:szCs w:val="20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ascii="Book Antiqua" w:hAnsi="Book Antiqua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proofErr w:type="gramStart"/>
                            <w:r>
                              <w:rPr>
                                <w:rFonts w:ascii="Book Antiqua" w:hAnsi="Book Antiqua"/>
                                <w:sz w:val="20"/>
                                <w:szCs w:val="20"/>
                              </w:rPr>
                              <w:t>]</w:t>
                            </w:r>
                            <w:r>
                              <w:rPr>
                                <w:rFonts w:ascii="Book Antiqua" w:hAnsi="Book Antiqua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proofErr w:type="gramEnd"/>
                            <w:r>
                              <w:rPr>
                                <w:rFonts w:ascii="Book Antiqua" w:hAnsi="Book Antiqua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0496B4C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left:0;text-align:left;margin-left:252pt;margin-top:174pt;width:207pt;height:1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SIp7Z2wIAAAIGAAAOAAAAZHJzL2Uyb0RvYy54bWysVMlu2zAQvRfoPxC8K1oqr4gcKDZUFAiS oEmRM02RsVCKZEnaVlr03zukLNtIc0nRizScfd4sl1ddK9COGdsoWeD0IsGISarqRj4X+NtjFU0x so7ImgglWYFfmMVXi48fLvd6zjK1UaJmBoETaed7XeCNc3oex5ZuWEvshdJMgpAr0xIHT/Mc14bs wXsr4ixJxvFemVobRZm1wF31QrwI/jln1N1xbplDosCQmwtfE75r/40Xl2T+bIjeNPSQBvmHLFrS SAh6dLUijqCtaf5y1TbUKKu4u6CqjRXnDWWhBqgmTV5V87AhmoVaAByrjzDZ/+eW3u7uDWrqAmcA jyQt9OiRdQ5dqw4BC/DZazsHtQcNiq4DPvR54Ftg+rI7blr/h4IQyMHVyxFd740CMxtn01kCIgqy LJuOgQb38claG+s+M9UiTxTYQPcCqGR3Y12vOqj4YFJVjRChg0J6hlWiqT0vPPwIsaUwaEeg+a4L SUO0My149ZYsjEofhcwhYyC9E597aOOvqiyz8erTKlpNZ5MoX7MsmlZJHl2X+ShdTiZVupr87sfp ZLQcTbJyMppF43KURnmaTKOyTLJoVZVJmeTVcpZfByNIZAgae7x7XAPlXgTzqQj5lXHoVID3jQIJ pUy6ocig7bU4wPEew4N+KD6A8h7jHkawCJGVdEfjtpHKhGaG1T71pf4+pMx7fZiIs7o96bp1d5jD tapfYAyN6hfZalo1MCs3xLp7YmBzYbzgGrk7+HCh9gVWBwqjjTI/3+J7fVgokGK0h0tQYPtjSwzD SHyRsGqzNM/BrQuPHDoKD3MuWZ9L5LZdKpi3FO6epoH0+k4MJDeqfYKjVfqoICKSQmwY0IFcuv4+ wdGjrCyDEhwLTdyNfNDUu/bw+k147J6I0Yd1cTBBt2q4GWT+amt6XW8pVbl1ijdhpTzAPaoH4OHQ hKU8HEV/yc7fQet0uhd/AAAA//8DAFBLAwQUAAYACAAAACEAN8aOguAAAAALAQAADwAAAGRycy9k b3ducmV2LnhtbExPy27CMBC8V+IfrEXqrTi0FNIQB7UgpArRAw+hHk28JFHjdRQbCH/f5dTeZnZG szPprLO1uGDrK0cKhoMIBFLuTEWFgv1u+RSD8EGT0bUjVHBDD7Os95DqxLgrbfCyDYXgEPKJVlCG 0CRS+rxEq/3ANUisnVxrdWDaFtK0+srhtpbPUTSWVlfEH0rd4LzE/Gd7tgo+d7fVZjL/GtvVx+J7 fZD+sFyslXrsd+9TEAG78GeGe32uDhl3OrozGS9qBa/RiLcEBS+jmAE73oZ3cORLzJLMUvl/Q/YL AAD//wMAUEsBAi0AFAAGAAgAAAAhALaDOJL+AAAA4QEAABMAAAAAAAAAAAAAAAAAAAAAAFtDb250 ZW50X1R5cGVzXS54bWxQSwECLQAUAAYACAAAACEAOP0h/9YAAACUAQAACwAAAAAAAAAAAAAAAAAv AQAAX3JlbHMvLnJlbHNQSwECLQAUAAYACAAAACEA0iKe2dsCAAACBgAADgAAAAAAAAAAAAAAAAAu AgAAZHJzL2Uyb0RvYy54bWxQSwECLQAUAAYACAAAACEAN8aOguAAAAALAQAADwAAAAAAAAAAAAAA AAA1BQAAZHJzL2Rvd25yZXYueG1sUEsFBgAAAAAEAAQA8wAAAEIGAAAAAA== " filled="f" strokecolor="black [3213]">
                <v:textbox>
                  <w:txbxContent>
                    <w:p w14:paraId="41576290" w14:textId="77777777" w:rsidR="002A0EE8" w:rsidRDefault="002A0EE8" w:rsidP="00947AA9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Book Antiqua" w:hAnsi="Book Antiqua"/>
                          <w:sz w:val="20"/>
                          <w:szCs w:val="20"/>
                        </w:rPr>
                        <w:t>[DSPE-PEG</w:t>
                      </w:r>
                      <w:r>
                        <w:rPr>
                          <w:rFonts w:ascii="Book Antiqua" w:hAnsi="Book Antiqua"/>
                          <w:sz w:val="20"/>
                          <w:szCs w:val="20"/>
                          <w:vertAlign w:val="subscript"/>
                        </w:rPr>
                        <w:t>x</w:t>
                      </w:r>
                      <w:r>
                        <w:rPr>
                          <w:rFonts w:ascii="Book Antiqua" w:hAnsi="Book Antiqua"/>
                          <w:sz w:val="20"/>
                          <w:szCs w:val="20"/>
                        </w:rPr>
                        <w:t>-cyanine 7.5 + 2 H</w:t>
                      </w:r>
                      <w:r>
                        <w:rPr>
                          <w:rFonts w:ascii="Book Antiqua" w:hAnsi="Book Antiqua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>
                        <w:rPr>
                          <w:rFonts w:ascii="Book Antiqua" w:hAnsi="Book Antiqua"/>
                          <w:sz w:val="20"/>
                          <w:szCs w:val="20"/>
                        </w:rPr>
                        <w:t xml:space="preserve"> + 2 NH</w:t>
                      </w:r>
                      <w:r>
                        <w:rPr>
                          <w:rFonts w:ascii="Book Antiqua" w:hAnsi="Book Antiqua"/>
                          <w:sz w:val="20"/>
                          <w:szCs w:val="20"/>
                          <w:vertAlign w:val="subscript"/>
                        </w:rPr>
                        <w:t>4</w:t>
                      </w:r>
                      <w:r>
                        <w:rPr>
                          <w:rFonts w:ascii="Book Antiqua" w:hAnsi="Book Antiqua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>
                        <w:rPr>
                          <w:rFonts w:ascii="Book Antiqua" w:hAnsi="Book Antiqua"/>
                          <w:sz w:val="20"/>
                          <w:szCs w:val="20"/>
                        </w:rPr>
                        <w:t>]</w:t>
                      </w:r>
                      <w:r>
                        <w:rPr>
                          <w:rFonts w:ascii="Book Antiqua" w:hAnsi="Book Antiqua"/>
                          <w:sz w:val="20"/>
                          <w:szCs w:val="20"/>
                          <w:vertAlign w:val="superscript"/>
                        </w:rPr>
                        <w:t>3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6D04A2" wp14:editId="7F487CD9">
            <wp:extent cx="4861560" cy="33832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BB154" w14:textId="77777777" w:rsidR="00947AA9" w:rsidRDefault="00947AA9" w:rsidP="00947A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EEA2AE" w14:textId="77777777" w:rsidR="00947AA9" w:rsidRDefault="00947AA9" w:rsidP="00947AA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sz w:val="24"/>
          <w:szCs w:val="24"/>
          <w:lang w:val="en-US"/>
        </w:rPr>
        <w:t>. Positive ESI-MS m/z spectra of DSPE-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EG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2000)-cyanine 7.5 product: m/z for [DSPE-PEG(2000)-cyanine 7.5 + 2H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+ 2N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79</w:t>
      </w:r>
      <w:r>
        <w:rPr>
          <w:rFonts w:ascii="Times New Roman" w:hAnsi="Times New Roman" w:cs="Times New Roman"/>
          <w:color w:val="000000"/>
          <w:sz w:val="24"/>
          <w:szCs w:val="24"/>
        </w:rPr>
        <w:t>H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23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56</w:t>
      </w:r>
      <w:r>
        <w:rPr>
          <w:rFonts w:ascii="Times New Roman" w:hAnsi="Times New Roman" w:cs="Times New Roman"/>
          <w:color w:val="000000"/>
          <w:sz w:val="24"/>
          <w:szCs w:val="24"/>
        </w:rPr>
        <w:t>P) expected = 1161.41, found = 1161.84.</w:t>
      </w:r>
    </w:p>
    <w:p w14:paraId="2AE3CBC6" w14:textId="77777777" w:rsidR="00947AA9" w:rsidRDefault="00947AA9" w:rsidP="00947A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0D2740" w14:textId="77777777" w:rsidR="00947AA9" w:rsidRDefault="00947AA9" w:rsidP="00947A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A77E32" w14:textId="77777777" w:rsidR="00947AA9" w:rsidRDefault="00947AA9" w:rsidP="00947A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D77A4F" w14:textId="77777777" w:rsidR="00947AA9" w:rsidRPr="00B11DAF" w:rsidRDefault="00947AA9" w:rsidP="002D0C6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C46721" w14:textId="1632C152" w:rsidR="005C5E32" w:rsidRPr="004444FF" w:rsidRDefault="005C5E32" w:rsidP="00B129A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C5E32" w:rsidRPr="004444F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792CD4" w14:textId="77777777" w:rsidR="00E668DC" w:rsidRDefault="00E668DC" w:rsidP="00F919F0">
      <w:pPr>
        <w:spacing w:after="0" w:line="240" w:lineRule="auto"/>
      </w:pPr>
      <w:r>
        <w:separator/>
      </w:r>
    </w:p>
  </w:endnote>
  <w:endnote w:type="continuationSeparator" w:id="0">
    <w:p w14:paraId="277A2325" w14:textId="77777777" w:rsidR="00E668DC" w:rsidRDefault="00E668DC" w:rsidP="00F91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976505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BA17F2" w14:textId="77777777" w:rsidR="002A0EE8" w:rsidRDefault="002A0E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4F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35A077" w14:textId="77777777" w:rsidR="002A0EE8" w:rsidRDefault="002A0EE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63DB5C" w14:textId="77777777" w:rsidR="00E668DC" w:rsidRDefault="00E668DC" w:rsidP="00F919F0">
      <w:pPr>
        <w:spacing w:after="0" w:line="240" w:lineRule="auto"/>
      </w:pPr>
      <w:r>
        <w:separator/>
      </w:r>
    </w:p>
  </w:footnote>
  <w:footnote w:type="continuationSeparator" w:id="0">
    <w:p w14:paraId="614605F4" w14:textId="77777777" w:rsidR="00E668DC" w:rsidRDefault="00E668DC" w:rsidP="00F919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36712"/>
    <w:multiLevelType w:val="hybridMultilevel"/>
    <w:tmpl w:val="8C68E6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6B04FE"/>
    <w:multiLevelType w:val="multilevel"/>
    <w:tmpl w:val="81C294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5A27506A"/>
    <w:multiLevelType w:val="hybridMultilevel"/>
    <w:tmpl w:val="AA6A4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863756"/>
    <w:multiLevelType w:val="hybridMultilevel"/>
    <w:tmpl w:val="6C2425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18073B"/>
    <w:multiLevelType w:val="multilevel"/>
    <w:tmpl w:val="02A609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7EA609B8"/>
    <w:multiLevelType w:val="hybridMultilevel"/>
    <w:tmpl w:val="25E2A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YwtTQxNrAwtLQ0NTVT0lEKTi0uzszPAykwN6oFAGSWG1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6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20ve9dmvfxdfewpw0x20p75xffzew9ffd9&quot;&gt;My only Library&lt;record-ids&gt;&lt;item&gt;8&lt;/item&gt;&lt;item&gt;13&lt;/item&gt;&lt;item&gt;15&lt;/item&gt;&lt;item&gt;32&lt;/item&gt;&lt;item&gt;47&lt;/item&gt;&lt;item&gt;53&lt;/item&gt;&lt;item&gt;98&lt;/item&gt;&lt;item&gt;104&lt;/item&gt;&lt;item&gt;105&lt;/item&gt;&lt;item&gt;142&lt;/item&gt;&lt;item&gt;153&lt;/item&gt;&lt;item&gt;154&lt;/item&gt;&lt;item&gt;155&lt;/item&gt;&lt;item&gt;156&lt;/item&gt;&lt;item&gt;160&lt;/item&gt;&lt;item&gt;182&lt;/item&gt;&lt;item&gt;187&lt;/item&gt;&lt;item&gt;189&lt;/item&gt;&lt;item&gt;196&lt;/item&gt;&lt;item&gt;227&lt;/item&gt;&lt;item&gt;228&lt;/item&gt;&lt;item&gt;251&lt;/item&gt;&lt;item&gt;275&lt;/item&gt;&lt;item&gt;287&lt;/item&gt;&lt;item&gt;288&lt;/item&gt;&lt;item&gt;289&lt;/item&gt;&lt;item&gt;315&lt;/item&gt;&lt;item&gt;316&lt;/item&gt;&lt;item&gt;319&lt;/item&gt;&lt;item&gt;320&lt;/item&gt;&lt;item&gt;321&lt;/item&gt;&lt;item&gt;322&lt;/item&gt;&lt;item&gt;323&lt;/item&gt;&lt;item&gt;324&lt;/item&gt;&lt;item&gt;327&lt;/item&gt;&lt;item&gt;329&lt;/item&gt;&lt;item&gt;332&lt;/item&gt;&lt;item&gt;333&lt;/item&gt;&lt;item&gt;344&lt;/item&gt;&lt;item&gt;346&lt;/item&gt;&lt;item&gt;347&lt;/item&gt;&lt;item&gt;348&lt;/item&gt;&lt;item&gt;353&lt;/item&gt;&lt;item&gt;355&lt;/item&gt;&lt;item&gt;388&lt;/item&gt;&lt;item&gt;389&lt;/item&gt;&lt;item&gt;390&lt;/item&gt;&lt;item&gt;391&lt;/item&gt;&lt;/record-ids&gt;&lt;/item&gt;&lt;/Libraries&gt;"/>
  </w:docVars>
  <w:rsids>
    <w:rsidRoot w:val="00606484"/>
    <w:rsid w:val="00001D55"/>
    <w:rsid w:val="00003159"/>
    <w:rsid w:val="0000413C"/>
    <w:rsid w:val="00005C65"/>
    <w:rsid w:val="00006ED9"/>
    <w:rsid w:val="00011C1E"/>
    <w:rsid w:val="000124A5"/>
    <w:rsid w:val="0001333D"/>
    <w:rsid w:val="00013561"/>
    <w:rsid w:val="0001635F"/>
    <w:rsid w:val="000263DD"/>
    <w:rsid w:val="00036B96"/>
    <w:rsid w:val="0003739D"/>
    <w:rsid w:val="000378A4"/>
    <w:rsid w:val="00037FF8"/>
    <w:rsid w:val="00041BBA"/>
    <w:rsid w:val="000427F4"/>
    <w:rsid w:val="00045189"/>
    <w:rsid w:val="00045B08"/>
    <w:rsid w:val="0004600E"/>
    <w:rsid w:val="00046E3E"/>
    <w:rsid w:val="00051DBF"/>
    <w:rsid w:val="00052184"/>
    <w:rsid w:val="000544BF"/>
    <w:rsid w:val="00054821"/>
    <w:rsid w:val="00054926"/>
    <w:rsid w:val="00054ABB"/>
    <w:rsid w:val="00057172"/>
    <w:rsid w:val="00057F04"/>
    <w:rsid w:val="00060567"/>
    <w:rsid w:val="00063F5B"/>
    <w:rsid w:val="00066C09"/>
    <w:rsid w:val="00072C49"/>
    <w:rsid w:val="000739FE"/>
    <w:rsid w:val="00075E32"/>
    <w:rsid w:val="0008014B"/>
    <w:rsid w:val="00080226"/>
    <w:rsid w:val="00081F74"/>
    <w:rsid w:val="00082EB0"/>
    <w:rsid w:val="00085540"/>
    <w:rsid w:val="0008581A"/>
    <w:rsid w:val="00085DD5"/>
    <w:rsid w:val="00091306"/>
    <w:rsid w:val="00092CB9"/>
    <w:rsid w:val="00093204"/>
    <w:rsid w:val="000A25F0"/>
    <w:rsid w:val="000A293D"/>
    <w:rsid w:val="000A34B6"/>
    <w:rsid w:val="000A5B19"/>
    <w:rsid w:val="000B0550"/>
    <w:rsid w:val="000B2972"/>
    <w:rsid w:val="000B2C44"/>
    <w:rsid w:val="000B4E36"/>
    <w:rsid w:val="000B6145"/>
    <w:rsid w:val="000C3390"/>
    <w:rsid w:val="000C3D9A"/>
    <w:rsid w:val="000C6880"/>
    <w:rsid w:val="000C6B4B"/>
    <w:rsid w:val="000D207B"/>
    <w:rsid w:val="000D3C32"/>
    <w:rsid w:val="000D43E7"/>
    <w:rsid w:val="000E032E"/>
    <w:rsid w:val="000E0C38"/>
    <w:rsid w:val="000E5BD5"/>
    <w:rsid w:val="000F11EB"/>
    <w:rsid w:val="000F3E19"/>
    <w:rsid w:val="000F53CE"/>
    <w:rsid w:val="000F6A48"/>
    <w:rsid w:val="000F7CCC"/>
    <w:rsid w:val="00102150"/>
    <w:rsid w:val="00103702"/>
    <w:rsid w:val="00105D67"/>
    <w:rsid w:val="00107CDA"/>
    <w:rsid w:val="00113198"/>
    <w:rsid w:val="00113205"/>
    <w:rsid w:val="00113620"/>
    <w:rsid w:val="00113F22"/>
    <w:rsid w:val="00121A12"/>
    <w:rsid w:val="001225B5"/>
    <w:rsid w:val="00124A77"/>
    <w:rsid w:val="00124B4D"/>
    <w:rsid w:val="00127D3F"/>
    <w:rsid w:val="00132D1E"/>
    <w:rsid w:val="00135B1F"/>
    <w:rsid w:val="0013685A"/>
    <w:rsid w:val="00137538"/>
    <w:rsid w:val="00140484"/>
    <w:rsid w:val="001418E9"/>
    <w:rsid w:val="00141A7A"/>
    <w:rsid w:val="001431EA"/>
    <w:rsid w:val="00143576"/>
    <w:rsid w:val="00143BE9"/>
    <w:rsid w:val="0014648D"/>
    <w:rsid w:val="001510B2"/>
    <w:rsid w:val="00154418"/>
    <w:rsid w:val="00154C93"/>
    <w:rsid w:val="00162439"/>
    <w:rsid w:val="001624D4"/>
    <w:rsid w:val="00164D97"/>
    <w:rsid w:val="001651FA"/>
    <w:rsid w:val="00166CD3"/>
    <w:rsid w:val="001707CB"/>
    <w:rsid w:val="001709EB"/>
    <w:rsid w:val="00170BF6"/>
    <w:rsid w:val="00175989"/>
    <w:rsid w:val="00176C04"/>
    <w:rsid w:val="001826AB"/>
    <w:rsid w:val="0018508C"/>
    <w:rsid w:val="001866BF"/>
    <w:rsid w:val="00190EE9"/>
    <w:rsid w:val="001918EF"/>
    <w:rsid w:val="001940E9"/>
    <w:rsid w:val="00195209"/>
    <w:rsid w:val="001A0568"/>
    <w:rsid w:val="001A282A"/>
    <w:rsid w:val="001A298B"/>
    <w:rsid w:val="001A480C"/>
    <w:rsid w:val="001A4EAE"/>
    <w:rsid w:val="001A6163"/>
    <w:rsid w:val="001B1786"/>
    <w:rsid w:val="001B2040"/>
    <w:rsid w:val="001B424F"/>
    <w:rsid w:val="001B4978"/>
    <w:rsid w:val="001B4A44"/>
    <w:rsid w:val="001C018D"/>
    <w:rsid w:val="001C03F8"/>
    <w:rsid w:val="001C0A60"/>
    <w:rsid w:val="001C11FE"/>
    <w:rsid w:val="001C1483"/>
    <w:rsid w:val="001C2CE5"/>
    <w:rsid w:val="001C318F"/>
    <w:rsid w:val="001C5A61"/>
    <w:rsid w:val="001C7B0C"/>
    <w:rsid w:val="001D430D"/>
    <w:rsid w:val="001D4B95"/>
    <w:rsid w:val="001D51F8"/>
    <w:rsid w:val="001D7180"/>
    <w:rsid w:val="001E0F23"/>
    <w:rsid w:val="001E2EC8"/>
    <w:rsid w:val="001E37AE"/>
    <w:rsid w:val="001E3A35"/>
    <w:rsid w:val="001E4A92"/>
    <w:rsid w:val="001E5E54"/>
    <w:rsid w:val="001E5FE9"/>
    <w:rsid w:val="001E6E68"/>
    <w:rsid w:val="001E6EF8"/>
    <w:rsid w:val="001F0C55"/>
    <w:rsid w:val="001F0D1A"/>
    <w:rsid w:val="001F1477"/>
    <w:rsid w:val="001F1ABA"/>
    <w:rsid w:val="001F1B90"/>
    <w:rsid w:val="001F42C7"/>
    <w:rsid w:val="001F7F95"/>
    <w:rsid w:val="002044A4"/>
    <w:rsid w:val="002104E5"/>
    <w:rsid w:val="00210D64"/>
    <w:rsid w:val="0021392A"/>
    <w:rsid w:val="00213CA3"/>
    <w:rsid w:val="0021517E"/>
    <w:rsid w:val="002151E2"/>
    <w:rsid w:val="00215555"/>
    <w:rsid w:val="0021709D"/>
    <w:rsid w:val="00217F91"/>
    <w:rsid w:val="00220691"/>
    <w:rsid w:val="00220DA0"/>
    <w:rsid w:val="00221525"/>
    <w:rsid w:val="0022225C"/>
    <w:rsid w:val="002222D1"/>
    <w:rsid w:val="00226677"/>
    <w:rsid w:val="00233AA5"/>
    <w:rsid w:val="00235418"/>
    <w:rsid w:val="00236CEA"/>
    <w:rsid w:val="002378CA"/>
    <w:rsid w:val="0024312D"/>
    <w:rsid w:val="00246FF5"/>
    <w:rsid w:val="00251FA5"/>
    <w:rsid w:val="00252BD3"/>
    <w:rsid w:val="002559B1"/>
    <w:rsid w:val="00260485"/>
    <w:rsid w:val="002610D1"/>
    <w:rsid w:val="00262092"/>
    <w:rsid w:val="00265537"/>
    <w:rsid w:val="00271810"/>
    <w:rsid w:val="002739B1"/>
    <w:rsid w:val="00275649"/>
    <w:rsid w:val="00275BD0"/>
    <w:rsid w:val="00276230"/>
    <w:rsid w:val="00276B7E"/>
    <w:rsid w:val="002802CE"/>
    <w:rsid w:val="00281352"/>
    <w:rsid w:val="002820C3"/>
    <w:rsid w:val="0028436C"/>
    <w:rsid w:val="002850E4"/>
    <w:rsid w:val="00285DDE"/>
    <w:rsid w:val="00287249"/>
    <w:rsid w:val="00290A20"/>
    <w:rsid w:val="00292CD0"/>
    <w:rsid w:val="00293CDE"/>
    <w:rsid w:val="00294615"/>
    <w:rsid w:val="00294649"/>
    <w:rsid w:val="00295757"/>
    <w:rsid w:val="00296B8B"/>
    <w:rsid w:val="002977CB"/>
    <w:rsid w:val="002A0EE8"/>
    <w:rsid w:val="002A19DD"/>
    <w:rsid w:val="002A20E5"/>
    <w:rsid w:val="002A2152"/>
    <w:rsid w:val="002A2B6D"/>
    <w:rsid w:val="002A3645"/>
    <w:rsid w:val="002A3892"/>
    <w:rsid w:val="002A6A51"/>
    <w:rsid w:val="002A7EB9"/>
    <w:rsid w:val="002B0F07"/>
    <w:rsid w:val="002B3602"/>
    <w:rsid w:val="002B563D"/>
    <w:rsid w:val="002B73FB"/>
    <w:rsid w:val="002C182F"/>
    <w:rsid w:val="002C3807"/>
    <w:rsid w:val="002C39B2"/>
    <w:rsid w:val="002C469E"/>
    <w:rsid w:val="002C6689"/>
    <w:rsid w:val="002D0C61"/>
    <w:rsid w:val="002D1470"/>
    <w:rsid w:val="002D3024"/>
    <w:rsid w:val="002D553E"/>
    <w:rsid w:val="002D6646"/>
    <w:rsid w:val="002D767F"/>
    <w:rsid w:val="002E2201"/>
    <w:rsid w:val="002E2D75"/>
    <w:rsid w:val="002E30BD"/>
    <w:rsid w:val="002E4F3F"/>
    <w:rsid w:val="002E611A"/>
    <w:rsid w:val="002F0760"/>
    <w:rsid w:val="002F1B9C"/>
    <w:rsid w:val="002F278A"/>
    <w:rsid w:val="002F30DE"/>
    <w:rsid w:val="002F5EAB"/>
    <w:rsid w:val="002F671B"/>
    <w:rsid w:val="002F6907"/>
    <w:rsid w:val="002F6E68"/>
    <w:rsid w:val="002F72DC"/>
    <w:rsid w:val="00303529"/>
    <w:rsid w:val="0030446D"/>
    <w:rsid w:val="00304FA1"/>
    <w:rsid w:val="003054E5"/>
    <w:rsid w:val="003062A9"/>
    <w:rsid w:val="00306669"/>
    <w:rsid w:val="00307272"/>
    <w:rsid w:val="0031059A"/>
    <w:rsid w:val="00310D80"/>
    <w:rsid w:val="00312483"/>
    <w:rsid w:val="00312E51"/>
    <w:rsid w:val="00313728"/>
    <w:rsid w:val="00313A6D"/>
    <w:rsid w:val="00314A19"/>
    <w:rsid w:val="00314CD9"/>
    <w:rsid w:val="00315DDC"/>
    <w:rsid w:val="00317098"/>
    <w:rsid w:val="00317A4F"/>
    <w:rsid w:val="00317BBD"/>
    <w:rsid w:val="00317C09"/>
    <w:rsid w:val="0032071C"/>
    <w:rsid w:val="00321668"/>
    <w:rsid w:val="003221FF"/>
    <w:rsid w:val="00327CF2"/>
    <w:rsid w:val="003311E9"/>
    <w:rsid w:val="003323BE"/>
    <w:rsid w:val="00332605"/>
    <w:rsid w:val="00333A62"/>
    <w:rsid w:val="00335201"/>
    <w:rsid w:val="003375CA"/>
    <w:rsid w:val="00340EE8"/>
    <w:rsid w:val="00341B41"/>
    <w:rsid w:val="0034226B"/>
    <w:rsid w:val="0034347B"/>
    <w:rsid w:val="00343C33"/>
    <w:rsid w:val="00346106"/>
    <w:rsid w:val="00346194"/>
    <w:rsid w:val="0034762C"/>
    <w:rsid w:val="00354270"/>
    <w:rsid w:val="00354920"/>
    <w:rsid w:val="00357452"/>
    <w:rsid w:val="00357C43"/>
    <w:rsid w:val="00357E80"/>
    <w:rsid w:val="00360025"/>
    <w:rsid w:val="00360A34"/>
    <w:rsid w:val="00360C8A"/>
    <w:rsid w:val="003623FB"/>
    <w:rsid w:val="0036479B"/>
    <w:rsid w:val="00365009"/>
    <w:rsid w:val="00366539"/>
    <w:rsid w:val="00370565"/>
    <w:rsid w:val="00371003"/>
    <w:rsid w:val="00373598"/>
    <w:rsid w:val="003757C5"/>
    <w:rsid w:val="00376074"/>
    <w:rsid w:val="003819B3"/>
    <w:rsid w:val="00382664"/>
    <w:rsid w:val="00383DB0"/>
    <w:rsid w:val="0038505F"/>
    <w:rsid w:val="00385DE3"/>
    <w:rsid w:val="00396552"/>
    <w:rsid w:val="003970D5"/>
    <w:rsid w:val="003A0603"/>
    <w:rsid w:val="003A42C6"/>
    <w:rsid w:val="003A5221"/>
    <w:rsid w:val="003A5233"/>
    <w:rsid w:val="003A6D7E"/>
    <w:rsid w:val="003B0A97"/>
    <w:rsid w:val="003B25BF"/>
    <w:rsid w:val="003B4DDD"/>
    <w:rsid w:val="003B4EBB"/>
    <w:rsid w:val="003B4F85"/>
    <w:rsid w:val="003B4F9E"/>
    <w:rsid w:val="003B535A"/>
    <w:rsid w:val="003B5525"/>
    <w:rsid w:val="003B6E15"/>
    <w:rsid w:val="003B759E"/>
    <w:rsid w:val="003B78C0"/>
    <w:rsid w:val="003C5319"/>
    <w:rsid w:val="003C567C"/>
    <w:rsid w:val="003C59B9"/>
    <w:rsid w:val="003C75A9"/>
    <w:rsid w:val="003C76B1"/>
    <w:rsid w:val="003C7A87"/>
    <w:rsid w:val="003C7D41"/>
    <w:rsid w:val="003C7E12"/>
    <w:rsid w:val="003D36C4"/>
    <w:rsid w:val="003D3A01"/>
    <w:rsid w:val="003D4BAF"/>
    <w:rsid w:val="003E0266"/>
    <w:rsid w:val="003E2400"/>
    <w:rsid w:val="003E34F6"/>
    <w:rsid w:val="003E6D43"/>
    <w:rsid w:val="003E6DA4"/>
    <w:rsid w:val="003E7D64"/>
    <w:rsid w:val="003F0548"/>
    <w:rsid w:val="003F1256"/>
    <w:rsid w:val="003F165B"/>
    <w:rsid w:val="003F215F"/>
    <w:rsid w:val="003F3D92"/>
    <w:rsid w:val="003F3FC2"/>
    <w:rsid w:val="003F40A4"/>
    <w:rsid w:val="003F44FE"/>
    <w:rsid w:val="003F4ABD"/>
    <w:rsid w:val="003F606B"/>
    <w:rsid w:val="003F6408"/>
    <w:rsid w:val="003F78BA"/>
    <w:rsid w:val="003F7DA6"/>
    <w:rsid w:val="004005B4"/>
    <w:rsid w:val="00400BBF"/>
    <w:rsid w:val="00400F1B"/>
    <w:rsid w:val="004012F0"/>
    <w:rsid w:val="004116F5"/>
    <w:rsid w:val="004121D7"/>
    <w:rsid w:val="00413931"/>
    <w:rsid w:val="0041437E"/>
    <w:rsid w:val="00414612"/>
    <w:rsid w:val="00415820"/>
    <w:rsid w:val="00416EE8"/>
    <w:rsid w:val="00422539"/>
    <w:rsid w:val="004238B4"/>
    <w:rsid w:val="0042600A"/>
    <w:rsid w:val="00430D4E"/>
    <w:rsid w:val="00430EF4"/>
    <w:rsid w:val="004325FB"/>
    <w:rsid w:val="0043434C"/>
    <w:rsid w:val="00434FA7"/>
    <w:rsid w:val="004351E6"/>
    <w:rsid w:val="004444FF"/>
    <w:rsid w:val="004446F3"/>
    <w:rsid w:val="004451C9"/>
    <w:rsid w:val="00447978"/>
    <w:rsid w:val="00447A9E"/>
    <w:rsid w:val="00447BA6"/>
    <w:rsid w:val="00450016"/>
    <w:rsid w:val="0045009C"/>
    <w:rsid w:val="00450F90"/>
    <w:rsid w:val="004538D6"/>
    <w:rsid w:val="00454927"/>
    <w:rsid w:val="00454A5A"/>
    <w:rsid w:val="00454B0A"/>
    <w:rsid w:val="0045786A"/>
    <w:rsid w:val="0046123B"/>
    <w:rsid w:val="0046308B"/>
    <w:rsid w:val="00463CB9"/>
    <w:rsid w:val="00470B10"/>
    <w:rsid w:val="00470E07"/>
    <w:rsid w:val="00476153"/>
    <w:rsid w:val="00476AD5"/>
    <w:rsid w:val="00476C2C"/>
    <w:rsid w:val="00481DEF"/>
    <w:rsid w:val="004844FE"/>
    <w:rsid w:val="00484682"/>
    <w:rsid w:val="00485848"/>
    <w:rsid w:val="004923EB"/>
    <w:rsid w:val="00492635"/>
    <w:rsid w:val="004943DC"/>
    <w:rsid w:val="00497924"/>
    <w:rsid w:val="00497CBD"/>
    <w:rsid w:val="004A0378"/>
    <w:rsid w:val="004A1267"/>
    <w:rsid w:val="004A24B3"/>
    <w:rsid w:val="004A28AA"/>
    <w:rsid w:val="004A3ABB"/>
    <w:rsid w:val="004A3BDF"/>
    <w:rsid w:val="004A47FB"/>
    <w:rsid w:val="004A57F8"/>
    <w:rsid w:val="004A5EFA"/>
    <w:rsid w:val="004A5EFF"/>
    <w:rsid w:val="004A6D6C"/>
    <w:rsid w:val="004A727C"/>
    <w:rsid w:val="004A73F6"/>
    <w:rsid w:val="004A7D76"/>
    <w:rsid w:val="004B0D7F"/>
    <w:rsid w:val="004B25E5"/>
    <w:rsid w:val="004B267F"/>
    <w:rsid w:val="004B4FD7"/>
    <w:rsid w:val="004B7F3C"/>
    <w:rsid w:val="004C00E8"/>
    <w:rsid w:val="004C0589"/>
    <w:rsid w:val="004C13B2"/>
    <w:rsid w:val="004C14F3"/>
    <w:rsid w:val="004C1519"/>
    <w:rsid w:val="004C5F5E"/>
    <w:rsid w:val="004C6371"/>
    <w:rsid w:val="004C6E13"/>
    <w:rsid w:val="004D0A70"/>
    <w:rsid w:val="004D0F70"/>
    <w:rsid w:val="004D19A3"/>
    <w:rsid w:val="004D1CB2"/>
    <w:rsid w:val="004D7D37"/>
    <w:rsid w:val="004E0FBD"/>
    <w:rsid w:val="004E192F"/>
    <w:rsid w:val="004E3C43"/>
    <w:rsid w:val="004E4404"/>
    <w:rsid w:val="004E4F5C"/>
    <w:rsid w:val="004E5F95"/>
    <w:rsid w:val="004E7D85"/>
    <w:rsid w:val="004F2A4E"/>
    <w:rsid w:val="004F4BD0"/>
    <w:rsid w:val="004F63A8"/>
    <w:rsid w:val="004F7F70"/>
    <w:rsid w:val="00500999"/>
    <w:rsid w:val="005025FA"/>
    <w:rsid w:val="00504164"/>
    <w:rsid w:val="0050585B"/>
    <w:rsid w:val="00507B1A"/>
    <w:rsid w:val="00510FE8"/>
    <w:rsid w:val="00514456"/>
    <w:rsid w:val="00514B38"/>
    <w:rsid w:val="00514B8F"/>
    <w:rsid w:val="00515194"/>
    <w:rsid w:val="00515BA4"/>
    <w:rsid w:val="00516202"/>
    <w:rsid w:val="005211DF"/>
    <w:rsid w:val="0052178A"/>
    <w:rsid w:val="005220AE"/>
    <w:rsid w:val="00523ECE"/>
    <w:rsid w:val="005268BB"/>
    <w:rsid w:val="00527A4D"/>
    <w:rsid w:val="005349F0"/>
    <w:rsid w:val="00535A0F"/>
    <w:rsid w:val="0053614D"/>
    <w:rsid w:val="005404D3"/>
    <w:rsid w:val="00542233"/>
    <w:rsid w:val="00544088"/>
    <w:rsid w:val="0054551C"/>
    <w:rsid w:val="00546D87"/>
    <w:rsid w:val="00550FE8"/>
    <w:rsid w:val="00551C1D"/>
    <w:rsid w:val="00551DF6"/>
    <w:rsid w:val="00552AE8"/>
    <w:rsid w:val="005533B5"/>
    <w:rsid w:val="00556889"/>
    <w:rsid w:val="005611A3"/>
    <w:rsid w:val="00567B63"/>
    <w:rsid w:val="00570BED"/>
    <w:rsid w:val="00572452"/>
    <w:rsid w:val="00573224"/>
    <w:rsid w:val="00574683"/>
    <w:rsid w:val="00575713"/>
    <w:rsid w:val="00577716"/>
    <w:rsid w:val="00584269"/>
    <w:rsid w:val="005846F9"/>
    <w:rsid w:val="005848DF"/>
    <w:rsid w:val="00584920"/>
    <w:rsid w:val="00586DC5"/>
    <w:rsid w:val="0058741A"/>
    <w:rsid w:val="00591EE1"/>
    <w:rsid w:val="00591F46"/>
    <w:rsid w:val="005924DB"/>
    <w:rsid w:val="00592E07"/>
    <w:rsid w:val="00596C44"/>
    <w:rsid w:val="00596D21"/>
    <w:rsid w:val="00597FFB"/>
    <w:rsid w:val="005A0BB1"/>
    <w:rsid w:val="005A0C0F"/>
    <w:rsid w:val="005A1FAB"/>
    <w:rsid w:val="005A2223"/>
    <w:rsid w:val="005A2307"/>
    <w:rsid w:val="005A3D4E"/>
    <w:rsid w:val="005A571D"/>
    <w:rsid w:val="005A6321"/>
    <w:rsid w:val="005A6E41"/>
    <w:rsid w:val="005A73A4"/>
    <w:rsid w:val="005A7D25"/>
    <w:rsid w:val="005B0B62"/>
    <w:rsid w:val="005B0F15"/>
    <w:rsid w:val="005B1DA1"/>
    <w:rsid w:val="005B2479"/>
    <w:rsid w:val="005C0BD1"/>
    <w:rsid w:val="005C0DDD"/>
    <w:rsid w:val="005C2115"/>
    <w:rsid w:val="005C27B8"/>
    <w:rsid w:val="005C2B22"/>
    <w:rsid w:val="005C51E7"/>
    <w:rsid w:val="005C5E32"/>
    <w:rsid w:val="005C6171"/>
    <w:rsid w:val="005C625D"/>
    <w:rsid w:val="005C62D8"/>
    <w:rsid w:val="005C6945"/>
    <w:rsid w:val="005C79E8"/>
    <w:rsid w:val="005D0FB0"/>
    <w:rsid w:val="005D15DF"/>
    <w:rsid w:val="005D23DF"/>
    <w:rsid w:val="005D2844"/>
    <w:rsid w:val="005D288B"/>
    <w:rsid w:val="005D3649"/>
    <w:rsid w:val="005D5547"/>
    <w:rsid w:val="005D770A"/>
    <w:rsid w:val="005E0DB5"/>
    <w:rsid w:val="005E3050"/>
    <w:rsid w:val="005E736B"/>
    <w:rsid w:val="005F114F"/>
    <w:rsid w:val="005F160E"/>
    <w:rsid w:val="005F2459"/>
    <w:rsid w:val="00603F1F"/>
    <w:rsid w:val="00604789"/>
    <w:rsid w:val="00605D1C"/>
    <w:rsid w:val="00606484"/>
    <w:rsid w:val="006067B2"/>
    <w:rsid w:val="006077AF"/>
    <w:rsid w:val="006101E9"/>
    <w:rsid w:val="00611416"/>
    <w:rsid w:val="00611FC4"/>
    <w:rsid w:val="006147F2"/>
    <w:rsid w:val="0062342D"/>
    <w:rsid w:val="00623CBD"/>
    <w:rsid w:val="00623F95"/>
    <w:rsid w:val="00625F32"/>
    <w:rsid w:val="006263FD"/>
    <w:rsid w:val="00632588"/>
    <w:rsid w:val="00633329"/>
    <w:rsid w:val="006335C3"/>
    <w:rsid w:val="00634AA7"/>
    <w:rsid w:val="00640387"/>
    <w:rsid w:val="00642F69"/>
    <w:rsid w:val="006474EC"/>
    <w:rsid w:val="00653C60"/>
    <w:rsid w:val="00657943"/>
    <w:rsid w:val="006606C1"/>
    <w:rsid w:val="00662F1D"/>
    <w:rsid w:val="00664C1A"/>
    <w:rsid w:val="006673A9"/>
    <w:rsid w:val="00667E08"/>
    <w:rsid w:val="00672B19"/>
    <w:rsid w:val="00676890"/>
    <w:rsid w:val="00681816"/>
    <w:rsid w:val="00687C00"/>
    <w:rsid w:val="00690057"/>
    <w:rsid w:val="00690D7F"/>
    <w:rsid w:val="006920D0"/>
    <w:rsid w:val="00692E93"/>
    <w:rsid w:val="0069547B"/>
    <w:rsid w:val="00695815"/>
    <w:rsid w:val="006A37F0"/>
    <w:rsid w:val="006A4916"/>
    <w:rsid w:val="006A4AA2"/>
    <w:rsid w:val="006A5346"/>
    <w:rsid w:val="006A554C"/>
    <w:rsid w:val="006A6412"/>
    <w:rsid w:val="006A7285"/>
    <w:rsid w:val="006B0357"/>
    <w:rsid w:val="006B1CBA"/>
    <w:rsid w:val="006B23E9"/>
    <w:rsid w:val="006B2943"/>
    <w:rsid w:val="006B357F"/>
    <w:rsid w:val="006B6A8C"/>
    <w:rsid w:val="006C00FB"/>
    <w:rsid w:val="006C05DF"/>
    <w:rsid w:val="006C1569"/>
    <w:rsid w:val="006C3FF5"/>
    <w:rsid w:val="006D0482"/>
    <w:rsid w:val="006D0F6F"/>
    <w:rsid w:val="006D1132"/>
    <w:rsid w:val="006D28F9"/>
    <w:rsid w:val="006D2B5F"/>
    <w:rsid w:val="006D3D82"/>
    <w:rsid w:val="006E1916"/>
    <w:rsid w:val="006E1E8E"/>
    <w:rsid w:val="006E29C5"/>
    <w:rsid w:val="006F1A12"/>
    <w:rsid w:val="006F1A76"/>
    <w:rsid w:val="006F385A"/>
    <w:rsid w:val="006F45C2"/>
    <w:rsid w:val="006F4F28"/>
    <w:rsid w:val="006F74D7"/>
    <w:rsid w:val="00700F32"/>
    <w:rsid w:val="00701A9E"/>
    <w:rsid w:val="00701BEA"/>
    <w:rsid w:val="007043CC"/>
    <w:rsid w:val="007066FD"/>
    <w:rsid w:val="0070672D"/>
    <w:rsid w:val="00711E43"/>
    <w:rsid w:val="007123C4"/>
    <w:rsid w:val="0071250F"/>
    <w:rsid w:val="00714547"/>
    <w:rsid w:val="00714591"/>
    <w:rsid w:val="0071558D"/>
    <w:rsid w:val="00717B72"/>
    <w:rsid w:val="00720240"/>
    <w:rsid w:val="00720752"/>
    <w:rsid w:val="00720F34"/>
    <w:rsid w:val="00722875"/>
    <w:rsid w:val="0072292D"/>
    <w:rsid w:val="00723B03"/>
    <w:rsid w:val="00725545"/>
    <w:rsid w:val="00726443"/>
    <w:rsid w:val="00726766"/>
    <w:rsid w:val="0072798F"/>
    <w:rsid w:val="0073786A"/>
    <w:rsid w:val="00740C0B"/>
    <w:rsid w:val="00741C72"/>
    <w:rsid w:val="00742338"/>
    <w:rsid w:val="00742A08"/>
    <w:rsid w:val="00751066"/>
    <w:rsid w:val="00751659"/>
    <w:rsid w:val="007535A9"/>
    <w:rsid w:val="00757478"/>
    <w:rsid w:val="0076046C"/>
    <w:rsid w:val="00761793"/>
    <w:rsid w:val="00762506"/>
    <w:rsid w:val="00762D28"/>
    <w:rsid w:val="0076428E"/>
    <w:rsid w:val="00766A65"/>
    <w:rsid w:val="00766DA1"/>
    <w:rsid w:val="00766E2B"/>
    <w:rsid w:val="00771862"/>
    <w:rsid w:val="00771F97"/>
    <w:rsid w:val="007726A0"/>
    <w:rsid w:val="0077318A"/>
    <w:rsid w:val="0077379A"/>
    <w:rsid w:val="007768AE"/>
    <w:rsid w:val="00776A18"/>
    <w:rsid w:val="00777208"/>
    <w:rsid w:val="00781272"/>
    <w:rsid w:val="00786B07"/>
    <w:rsid w:val="00790216"/>
    <w:rsid w:val="0079309F"/>
    <w:rsid w:val="00794279"/>
    <w:rsid w:val="007A00A1"/>
    <w:rsid w:val="007A41BD"/>
    <w:rsid w:val="007A7E50"/>
    <w:rsid w:val="007B00FD"/>
    <w:rsid w:val="007B0616"/>
    <w:rsid w:val="007B0DE7"/>
    <w:rsid w:val="007B1460"/>
    <w:rsid w:val="007B1773"/>
    <w:rsid w:val="007B2584"/>
    <w:rsid w:val="007B2D1E"/>
    <w:rsid w:val="007B3036"/>
    <w:rsid w:val="007B4311"/>
    <w:rsid w:val="007B4CA7"/>
    <w:rsid w:val="007B5696"/>
    <w:rsid w:val="007B6A87"/>
    <w:rsid w:val="007B6BD6"/>
    <w:rsid w:val="007C33D1"/>
    <w:rsid w:val="007D128B"/>
    <w:rsid w:val="007D1979"/>
    <w:rsid w:val="007D205F"/>
    <w:rsid w:val="007D262F"/>
    <w:rsid w:val="007D5D14"/>
    <w:rsid w:val="007D7683"/>
    <w:rsid w:val="007E2967"/>
    <w:rsid w:val="007E2F4A"/>
    <w:rsid w:val="007E55B2"/>
    <w:rsid w:val="007E717A"/>
    <w:rsid w:val="007F01D5"/>
    <w:rsid w:val="007F2DE9"/>
    <w:rsid w:val="007F6476"/>
    <w:rsid w:val="007F6B75"/>
    <w:rsid w:val="007F70A2"/>
    <w:rsid w:val="007F7D12"/>
    <w:rsid w:val="008008B8"/>
    <w:rsid w:val="008017F1"/>
    <w:rsid w:val="0080182C"/>
    <w:rsid w:val="00802CD0"/>
    <w:rsid w:val="00802D5A"/>
    <w:rsid w:val="00803A91"/>
    <w:rsid w:val="008044CB"/>
    <w:rsid w:val="0080702B"/>
    <w:rsid w:val="00807560"/>
    <w:rsid w:val="00813292"/>
    <w:rsid w:val="00813F1B"/>
    <w:rsid w:val="00816491"/>
    <w:rsid w:val="00820831"/>
    <w:rsid w:val="00821160"/>
    <w:rsid w:val="008261C3"/>
    <w:rsid w:val="0082646C"/>
    <w:rsid w:val="00827EE3"/>
    <w:rsid w:val="0083055B"/>
    <w:rsid w:val="00833620"/>
    <w:rsid w:val="0083407D"/>
    <w:rsid w:val="0083498C"/>
    <w:rsid w:val="00835B9F"/>
    <w:rsid w:val="00840AF4"/>
    <w:rsid w:val="00840CB0"/>
    <w:rsid w:val="00844486"/>
    <w:rsid w:val="00846F29"/>
    <w:rsid w:val="00851360"/>
    <w:rsid w:val="0085176E"/>
    <w:rsid w:val="00851DC2"/>
    <w:rsid w:val="00853014"/>
    <w:rsid w:val="00854369"/>
    <w:rsid w:val="00856179"/>
    <w:rsid w:val="008601FF"/>
    <w:rsid w:val="0086030A"/>
    <w:rsid w:val="00860DCA"/>
    <w:rsid w:val="00860DCD"/>
    <w:rsid w:val="00862098"/>
    <w:rsid w:val="00862F92"/>
    <w:rsid w:val="008634A1"/>
    <w:rsid w:val="0086464C"/>
    <w:rsid w:val="00866213"/>
    <w:rsid w:val="008713FB"/>
    <w:rsid w:val="00872293"/>
    <w:rsid w:val="00872D76"/>
    <w:rsid w:val="008735B5"/>
    <w:rsid w:val="00873B05"/>
    <w:rsid w:val="00873CC5"/>
    <w:rsid w:val="00874DAC"/>
    <w:rsid w:val="008759D9"/>
    <w:rsid w:val="00877026"/>
    <w:rsid w:val="00882196"/>
    <w:rsid w:val="008854D5"/>
    <w:rsid w:val="008878FE"/>
    <w:rsid w:val="00890444"/>
    <w:rsid w:val="00891C34"/>
    <w:rsid w:val="00891E35"/>
    <w:rsid w:val="0089526E"/>
    <w:rsid w:val="00896969"/>
    <w:rsid w:val="008977E0"/>
    <w:rsid w:val="00897FAF"/>
    <w:rsid w:val="00897FBB"/>
    <w:rsid w:val="008A39E6"/>
    <w:rsid w:val="008A3CF7"/>
    <w:rsid w:val="008A4A87"/>
    <w:rsid w:val="008A5063"/>
    <w:rsid w:val="008A531D"/>
    <w:rsid w:val="008A596F"/>
    <w:rsid w:val="008A6E26"/>
    <w:rsid w:val="008B4FDC"/>
    <w:rsid w:val="008B5043"/>
    <w:rsid w:val="008B5A98"/>
    <w:rsid w:val="008C0A14"/>
    <w:rsid w:val="008C0C96"/>
    <w:rsid w:val="008C757E"/>
    <w:rsid w:val="008D05A0"/>
    <w:rsid w:val="008D1988"/>
    <w:rsid w:val="008D30F0"/>
    <w:rsid w:val="008D5145"/>
    <w:rsid w:val="008D60CC"/>
    <w:rsid w:val="008E3FD4"/>
    <w:rsid w:val="008E4277"/>
    <w:rsid w:val="008E4B02"/>
    <w:rsid w:val="008E77BF"/>
    <w:rsid w:val="008E7A48"/>
    <w:rsid w:val="008F1B1A"/>
    <w:rsid w:val="008F25C1"/>
    <w:rsid w:val="008F4915"/>
    <w:rsid w:val="008F523C"/>
    <w:rsid w:val="008F6CCE"/>
    <w:rsid w:val="008F78E5"/>
    <w:rsid w:val="008F7BDF"/>
    <w:rsid w:val="00901B7B"/>
    <w:rsid w:val="00905CBD"/>
    <w:rsid w:val="009068E1"/>
    <w:rsid w:val="00907E3B"/>
    <w:rsid w:val="009116B5"/>
    <w:rsid w:val="009125DF"/>
    <w:rsid w:val="00912CD4"/>
    <w:rsid w:val="0091596C"/>
    <w:rsid w:val="00917497"/>
    <w:rsid w:val="009212AC"/>
    <w:rsid w:val="009214B8"/>
    <w:rsid w:val="00921CDB"/>
    <w:rsid w:val="00925273"/>
    <w:rsid w:val="009255BC"/>
    <w:rsid w:val="0093011A"/>
    <w:rsid w:val="00931B26"/>
    <w:rsid w:val="00934D8C"/>
    <w:rsid w:val="0094090B"/>
    <w:rsid w:val="009409D4"/>
    <w:rsid w:val="0094231B"/>
    <w:rsid w:val="00943CFD"/>
    <w:rsid w:val="00943E6D"/>
    <w:rsid w:val="00944644"/>
    <w:rsid w:val="00944969"/>
    <w:rsid w:val="00947AA9"/>
    <w:rsid w:val="00951170"/>
    <w:rsid w:val="00951B10"/>
    <w:rsid w:val="00951F5F"/>
    <w:rsid w:val="00952028"/>
    <w:rsid w:val="00954003"/>
    <w:rsid w:val="00955C3C"/>
    <w:rsid w:val="009620E4"/>
    <w:rsid w:val="009626F8"/>
    <w:rsid w:val="00962868"/>
    <w:rsid w:val="00964724"/>
    <w:rsid w:val="00965470"/>
    <w:rsid w:val="0097132B"/>
    <w:rsid w:val="009723C9"/>
    <w:rsid w:val="00974A2C"/>
    <w:rsid w:val="00975A97"/>
    <w:rsid w:val="00975DD6"/>
    <w:rsid w:val="00976383"/>
    <w:rsid w:val="00976D66"/>
    <w:rsid w:val="00977522"/>
    <w:rsid w:val="009802CD"/>
    <w:rsid w:val="00980997"/>
    <w:rsid w:val="009818AB"/>
    <w:rsid w:val="009867DE"/>
    <w:rsid w:val="00986F09"/>
    <w:rsid w:val="00990F42"/>
    <w:rsid w:val="0099104E"/>
    <w:rsid w:val="00992CB1"/>
    <w:rsid w:val="0099317F"/>
    <w:rsid w:val="009A18BB"/>
    <w:rsid w:val="009A3E75"/>
    <w:rsid w:val="009A6ED9"/>
    <w:rsid w:val="009A7128"/>
    <w:rsid w:val="009B3506"/>
    <w:rsid w:val="009B5978"/>
    <w:rsid w:val="009C10FC"/>
    <w:rsid w:val="009C1D27"/>
    <w:rsid w:val="009C4A6F"/>
    <w:rsid w:val="009C7089"/>
    <w:rsid w:val="009D15AF"/>
    <w:rsid w:val="009D3A48"/>
    <w:rsid w:val="009D5674"/>
    <w:rsid w:val="009D6B13"/>
    <w:rsid w:val="009D6B3B"/>
    <w:rsid w:val="009E3226"/>
    <w:rsid w:val="009E3BF7"/>
    <w:rsid w:val="009E5069"/>
    <w:rsid w:val="009F0D56"/>
    <w:rsid w:val="009F4A08"/>
    <w:rsid w:val="009F60B2"/>
    <w:rsid w:val="009F664B"/>
    <w:rsid w:val="00A011F0"/>
    <w:rsid w:val="00A015B4"/>
    <w:rsid w:val="00A01DD0"/>
    <w:rsid w:val="00A045C0"/>
    <w:rsid w:val="00A05055"/>
    <w:rsid w:val="00A0553F"/>
    <w:rsid w:val="00A05E9F"/>
    <w:rsid w:val="00A06750"/>
    <w:rsid w:val="00A07124"/>
    <w:rsid w:val="00A12A0C"/>
    <w:rsid w:val="00A132C0"/>
    <w:rsid w:val="00A17D9C"/>
    <w:rsid w:val="00A17F33"/>
    <w:rsid w:val="00A2006C"/>
    <w:rsid w:val="00A203F3"/>
    <w:rsid w:val="00A23084"/>
    <w:rsid w:val="00A26A18"/>
    <w:rsid w:val="00A3490D"/>
    <w:rsid w:val="00A353E6"/>
    <w:rsid w:val="00A35D78"/>
    <w:rsid w:val="00A3720A"/>
    <w:rsid w:val="00A404B6"/>
    <w:rsid w:val="00A42329"/>
    <w:rsid w:val="00A42CEA"/>
    <w:rsid w:val="00A43947"/>
    <w:rsid w:val="00A44354"/>
    <w:rsid w:val="00A50972"/>
    <w:rsid w:val="00A5236C"/>
    <w:rsid w:val="00A5267D"/>
    <w:rsid w:val="00A53E1F"/>
    <w:rsid w:val="00A53F34"/>
    <w:rsid w:val="00A54007"/>
    <w:rsid w:val="00A541D2"/>
    <w:rsid w:val="00A559A0"/>
    <w:rsid w:val="00A55CE3"/>
    <w:rsid w:val="00A55D7D"/>
    <w:rsid w:val="00A56D7C"/>
    <w:rsid w:val="00A57549"/>
    <w:rsid w:val="00A600F4"/>
    <w:rsid w:val="00A6032F"/>
    <w:rsid w:val="00A61335"/>
    <w:rsid w:val="00A61F94"/>
    <w:rsid w:val="00A62D1F"/>
    <w:rsid w:val="00A66230"/>
    <w:rsid w:val="00A66418"/>
    <w:rsid w:val="00A665A4"/>
    <w:rsid w:val="00A70B64"/>
    <w:rsid w:val="00A711F6"/>
    <w:rsid w:val="00A71201"/>
    <w:rsid w:val="00A71BFA"/>
    <w:rsid w:val="00A7684B"/>
    <w:rsid w:val="00A76D97"/>
    <w:rsid w:val="00A77266"/>
    <w:rsid w:val="00A7777B"/>
    <w:rsid w:val="00A77F27"/>
    <w:rsid w:val="00A80D71"/>
    <w:rsid w:val="00A840A9"/>
    <w:rsid w:val="00A87496"/>
    <w:rsid w:val="00A87938"/>
    <w:rsid w:val="00A91B41"/>
    <w:rsid w:val="00A9797E"/>
    <w:rsid w:val="00AA01DD"/>
    <w:rsid w:val="00AA10A9"/>
    <w:rsid w:val="00AA1A67"/>
    <w:rsid w:val="00AA1CF4"/>
    <w:rsid w:val="00AA479F"/>
    <w:rsid w:val="00AA4A79"/>
    <w:rsid w:val="00AA6842"/>
    <w:rsid w:val="00AA7BC7"/>
    <w:rsid w:val="00AB02D5"/>
    <w:rsid w:val="00AB03D1"/>
    <w:rsid w:val="00AB09B0"/>
    <w:rsid w:val="00AB260A"/>
    <w:rsid w:val="00AB2E30"/>
    <w:rsid w:val="00AB4E90"/>
    <w:rsid w:val="00AC1917"/>
    <w:rsid w:val="00AC23F0"/>
    <w:rsid w:val="00AC40B8"/>
    <w:rsid w:val="00AC447E"/>
    <w:rsid w:val="00AD0229"/>
    <w:rsid w:val="00AD189C"/>
    <w:rsid w:val="00AD1A08"/>
    <w:rsid w:val="00AD2720"/>
    <w:rsid w:val="00AD4172"/>
    <w:rsid w:val="00AD4DB1"/>
    <w:rsid w:val="00AD6F4C"/>
    <w:rsid w:val="00AD77A7"/>
    <w:rsid w:val="00AD7A6A"/>
    <w:rsid w:val="00AE0D83"/>
    <w:rsid w:val="00AE24FF"/>
    <w:rsid w:val="00AE25E3"/>
    <w:rsid w:val="00AE3AD5"/>
    <w:rsid w:val="00AE531F"/>
    <w:rsid w:val="00AE5970"/>
    <w:rsid w:val="00AE7564"/>
    <w:rsid w:val="00AF1ABA"/>
    <w:rsid w:val="00AF2650"/>
    <w:rsid w:val="00AF46D3"/>
    <w:rsid w:val="00AF650C"/>
    <w:rsid w:val="00AF65B5"/>
    <w:rsid w:val="00AF6A81"/>
    <w:rsid w:val="00AF75C5"/>
    <w:rsid w:val="00AF7CC8"/>
    <w:rsid w:val="00B00163"/>
    <w:rsid w:val="00B00780"/>
    <w:rsid w:val="00B00BEB"/>
    <w:rsid w:val="00B022B6"/>
    <w:rsid w:val="00B02756"/>
    <w:rsid w:val="00B03478"/>
    <w:rsid w:val="00B0413D"/>
    <w:rsid w:val="00B0432A"/>
    <w:rsid w:val="00B07932"/>
    <w:rsid w:val="00B11455"/>
    <w:rsid w:val="00B11DAF"/>
    <w:rsid w:val="00B12462"/>
    <w:rsid w:val="00B129A2"/>
    <w:rsid w:val="00B134A4"/>
    <w:rsid w:val="00B15D1C"/>
    <w:rsid w:val="00B15EBB"/>
    <w:rsid w:val="00B169DA"/>
    <w:rsid w:val="00B21851"/>
    <w:rsid w:val="00B234D1"/>
    <w:rsid w:val="00B24BB4"/>
    <w:rsid w:val="00B26E97"/>
    <w:rsid w:val="00B36C4F"/>
    <w:rsid w:val="00B42BF0"/>
    <w:rsid w:val="00B43F5E"/>
    <w:rsid w:val="00B47B4B"/>
    <w:rsid w:val="00B50FAB"/>
    <w:rsid w:val="00B520B0"/>
    <w:rsid w:val="00B5218A"/>
    <w:rsid w:val="00B525F6"/>
    <w:rsid w:val="00B54276"/>
    <w:rsid w:val="00B557AD"/>
    <w:rsid w:val="00B57955"/>
    <w:rsid w:val="00B62FC7"/>
    <w:rsid w:val="00B67331"/>
    <w:rsid w:val="00B724E8"/>
    <w:rsid w:val="00B73404"/>
    <w:rsid w:val="00B77E0A"/>
    <w:rsid w:val="00B80D67"/>
    <w:rsid w:val="00B826EC"/>
    <w:rsid w:val="00B82F2B"/>
    <w:rsid w:val="00B83917"/>
    <w:rsid w:val="00B83AA5"/>
    <w:rsid w:val="00B83D0E"/>
    <w:rsid w:val="00B8449B"/>
    <w:rsid w:val="00B86E22"/>
    <w:rsid w:val="00B87ADF"/>
    <w:rsid w:val="00B919E0"/>
    <w:rsid w:val="00B91E2A"/>
    <w:rsid w:val="00B92145"/>
    <w:rsid w:val="00B92DE1"/>
    <w:rsid w:val="00B95BE7"/>
    <w:rsid w:val="00B9685A"/>
    <w:rsid w:val="00B96A11"/>
    <w:rsid w:val="00B97247"/>
    <w:rsid w:val="00B97853"/>
    <w:rsid w:val="00BA29DD"/>
    <w:rsid w:val="00BA2A83"/>
    <w:rsid w:val="00BA3304"/>
    <w:rsid w:val="00BA6B18"/>
    <w:rsid w:val="00BB02A5"/>
    <w:rsid w:val="00BB165C"/>
    <w:rsid w:val="00BB1DA8"/>
    <w:rsid w:val="00BB26C4"/>
    <w:rsid w:val="00BB3778"/>
    <w:rsid w:val="00BB58FB"/>
    <w:rsid w:val="00BB599F"/>
    <w:rsid w:val="00BB76C2"/>
    <w:rsid w:val="00BC1BDD"/>
    <w:rsid w:val="00BC3FAB"/>
    <w:rsid w:val="00BC43F9"/>
    <w:rsid w:val="00BC4FB2"/>
    <w:rsid w:val="00BC67F4"/>
    <w:rsid w:val="00BC6943"/>
    <w:rsid w:val="00BC7A14"/>
    <w:rsid w:val="00BC7CC1"/>
    <w:rsid w:val="00BD2C5B"/>
    <w:rsid w:val="00BD3337"/>
    <w:rsid w:val="00BD4CE3"/>
    <w:rsid w:val="00BD6817"/>
    <w:rsid w:val="00BE05CD"/>
    <w:rsid w:val="00BE1360"/>
    <w:rsid w:val="00BE314A"/>
    <w:rsid w:val="00BE3C26"/>
    <w:rsid w:val="00BE43E9"/>
    <w:rsid w:val="00BE49FD"/>
    <w:rsid w:val="00BE5C60"/>
    <w:rsid w:val="00BE651D"/>
    <w:rsid w:val="00BE6CC1"/>
    <w:rsid w:val="00BE7BF6"/>
    <w:rsid w:val="00BF0244"/>
    <w:rsid w:val="00BF2CEE"/>
    <w:rsid w:val="00BF415F"/>
    <w:rsid w:val="00BF4214"/>
    <w:rsid w:val="00BF4F51"/>
    <w:rsid w:val="00BF58DF"/>
    <w:rsid w:val="00BF6D7E"/>
    <w:rsid w:val="00BF70B5"/>
    <w:rsid w:val="00BF79BC"/>
    <w:rsid w:val="00C002FB"/>
    <w:rsid w:val="00C009A8"/>
    <w:rsid w:val="00C01EDD"/>
    <w:rsid w:val="00C02874"/>
    <w:rsid w:val="00C0289F"/>
    <w:rsid w:val="00C02C39"/>
    <w:rsid w:val="00C0415C"/>
    <w:rsid w:val="00C05EAA"/>
    <w:rsid w:val="00C14C89"/>
    <w:rsid w:val="00C22028"/>
    <w:rsid w:val="00C23A1B"/>
    <w:rsid w:val="00C24875"/>
    <w:rsid w:val="00C25901"/>
    <w:rsid w:val="00C26525"/>
    <w:rsid w:val="00C27822"/>
    <w:rsid w:val="00C301FA"/>
    <w:rsid w:val="00C40616"/>
    <w:rsid w:val="00C40B91"/>
    <w:rsid w:val="00C423A5"/>
    <w:rsid w:val="00C4254D"/>
    <w:rsid w:val="00C42774"/>
    <w:rsid w:val="00C44EC7"/>
    <w:rsid w:val="00C5269E"/>
    <w:rsid w:val="00C53541"/>
    <w:rsid w:val="00C53F05"/>
    <w:rsid w:val="00C545C9"/>
    <w:rsid w:val="00C56236"/>
    <w:rsid w:val="00C57475"/>
    <w:rsid w:val="00C575A3"/>
    <w:rsid w:val="00C61765"/>
    <w:rsid w:val="00C6255F"/>
    <w:rsid w:val="00C62B59"/>
    <w:rsid w:val="00C65276"/>
    <w:rsid w:val="00C655B6"/>
    <w:rsid w:val="00C657B9"/>
    <w:rsid w:val="00C65E08"/>
    <w:rsid w:val="00C65FEA"/>
    <w:rsid w:val="00C66210"/>
    <w:rsid w:val="00C67905"/>
    <w:rsid w:val="00C7707A"/>
    <w:rsid w:val="00C7756C"/>
    <w:rsid w:val="00C836CD"/>
    <w:rsid w:val="00C854AB"/>
    <w:rsid w:val="00C8620A"/>
    <w:rsid w:val="00C901A0"/>
    <w:rsid w:val="00C9207E"/>
    <w:rsid w:val="00C921D0"/>
    <w:rsid w:val="00C92F9A"/>
    <w:rsid w:val="00C93B72"/>
    <w:rsid w:val="00C96448"/>
    <w:rsid w:val="00CA1AA1"/>
    <w:rsid w:val="00CA2876"/>
    <w:rsid w:val="00CA3752"/>
    <w:rsid w:val="00CA46EF"/>
    <w:rsid w:val="00CA5C8F"/>
    <w:rsid w:val="00CA6C71"/>
    <w:rsid w:val="00CB00BA"/>
    <w:rsid w:val="00CB0856"/>
    <w:rsid w:val="00CB1DFF"/>
    <w:rsid w:val="00CB2EF4"/>
    <w:rsid w:val="00CB5045"/>
    <w:rsid w:val="00CC0722"/>
    <w:rsid w:val="00CC0FC2"/>
    <w:rsid w:val="00CC22A7"/>
    <w:rsid w:val="00CC283C"/>
    <w:rsid w:val="00CC5A4C"/>
    <w:rsid w:val="00CC7699"/>
    <w:rsid w:val="00CC7DD4"/>
    <w:rsid w:val="00CD1141"/>
    <w:rsid w:val="00CD2152"/>
    <w:rsid w:val="00CD25C4"/>
    <w:rsid w:val="00CD4997"/>
    <w:rsid w:val="00CD6322"/>
    <w:rsid w:val="00CE1F8E"/>
    <w:rsid w:val="00CE7EAA"/>
    <w:rsid w:val="00CF0803"/>
    <w:rsid w:val="00CF13E2"/>
    <w:rsid w:val="00CF4959"/>
    <w:rsid w:val="00CF55ED"/>
    <w:rsid w:val="00CF67D6"/>
    <w:rsid w:val="00D004F5"/>
    <w:rsid w:val="00D0174B"/>
    <w:rsid w:val="00D017F8"/>
    <w:rsid w:val="00D02513"/>
    <w:rsid w:val="00D035D0"/>
    <w:rsid w:val="00D04EA9"/>
    <w:rsid w:val="00D05EA5"/>
    <w:rsid w:val="00D07C33"/>
    <w:rsid w:val="00D12833"/>
    <w:rsid w:val="00D149FB"/>
    <w:rsid w:val="00D15B6B"/>
    <w:rsid w:val="00D1658F"/>
    <w:rsid w:val="00D16DE8"/>
    <w:rsid w:val="00D174F8"/>
    <w:rsid w:val="00D206BB"/>
    <w:rsid w:val="00D206DD"/>
    <w:rsid w:val="00D20BA4"/>
    <w:rsid w:val="00D2104F"/>
    <w:rsid w:val="00D21331"/>
    <w:rsid w:val="00D21912"/>
    <w:rsid w:val="00D22525"/>
    <w:rsid w:val="00D245CB"/>
    <w:rsid w:val="00D24DF5"/>
    <w:rsid w:val="00D315B8"/>
    <w:rsid w:val="00D31751"/>
    <w:rsid w:val="00D41E50"/>
    <w:rsid w:val="00D438F6"/>
    <w:rsid w:val="00D46262"/>
    <w:rsid w:val="00D47376"/>
    <w:rsid w:val="00D502EF"/>
    <w:rsid w:val="00D53740"/>
    <w:rsid w:val="00D5442B"/>
    <w:rsid w:val="00D54AC2"/>
    <w:rsid w:val="00D55A0C"/>
    <w:rsid w:val="00D61B76"/>
    <w:rsid w:val="00D61ED0"/>
    <w:rsid w:val="00D63D82"/>
    <w:rsid w:val="00D641DE"/>
    <w:rsid w:val="00D650A7"/>
    <w:rsid w:val="00D658C0"/>
    <w:rsid w:val="00D65E64"/>
    <w:rsid w:val="00D674E1"/>
    <w:rsid w:val="00D700E5"/>
    <w:rsid w:val="00D74771"/>
    <w:rsid w:val="00D7708C"/>
    <w:rsid w:val="00D7749B"/>
    <w:rsid w:val="00D8120D"/>
    <w:rsid w:val="00D83615"/>
    <w:rsid w:val="00D8401D"/>
    <w:rsid w:val="00D84FCA"/>
    <w:rsid w:val="00D85E40"/>
    <w:rsid w:val="00D90317"/>
    <w:rsid w:val="00D90F7C"/>
    <w:rsid w:val="00D92217"/>
    <w:rsid w:val="00D9418D"/>
    <w:rsid w:val="00D963DD"/>
    <w:rsid w:val="00DA1166"/>
    <w:rsid w:val="00DA21BE"/>
    <w:rsid w:val="00DA2B89"/>
    <w:rsid w:val="00DA372A"/>
    <w:rsid w:val="00DA4EF1"/>
    <w:rsid w:val="00DA58FD"/>
    <w:rsid w:val="00DA73FB"/>
    <w:rsid w:val="00DA7F72"/>
    <w:rsid w:val="00DB0EB4"/>
    <w:rsid w:val="00DB1033"/>
    <w:rsid w:val="00DB3361"/>
    <w:rsid w:val="00DB3975"/>
    <w:rsid w:val="00DB536A"/>
    <w:rsid w:val="00DB57CD"/>
    <w:rsid w:val="00DC2293"/>
    <w:rsid w:val="00DC454A"/>
    <w:rsid w:val="00DC53FC"/>
    <w:rsid w:val="00DC5BAA"/>
    <w:rsid w:val="00DD0D3F"/>
    <w:rsid w:val="00DD11D7"/>
    <w:rsid w:val="00DD3A64"/>
    <w:rsid w:val="00DD6B36"/>
    <w:rsid w:val="00DE1CF0"/>
    <w:rsid w:val="00DE3FE4"/>
    <w:rsid w:val="00DE59BB"/>
    <w:rsid w:val="00DE6947"/>
    <w:rsid w:val="00DF1955"/>
    <w:rsid w:val="00DF2A53"/>
    <w:rsid w:val="00DF3EEE"/>
    <w:rsid w:val="00DF4549"/>
    <w:rsid w:val="00DF4DDB"/>
    <w:rsid w:val="00DF59AB"/>
    <w:rsid w:val="00DF72A2"/>
    <w:rsid w:val="00DF78DC"/>
    <w:rsid w:val="00E00749"/>
    <w:rsid w:val="00E0169D"/>
    <w:rsid w:val="00E01EA2"/>
    <w:rsid w:val="00E058DB"/>
    <w:rsid w:val="00E05A8F"/>
    <w:rsid w:val="00E0770A"/>
    <w:rsid w:val="00E11CF1"/>
    <w:rsid w:val="00E14A11"/>
    <w:rsid w:val="00E17342"/>
    <w:rsid w:val="00E224C6"/>
    <w:rsid w:val="00E31A77"/>
    <w:rsid w:val="00E34E46"/>
    <w:rsid w:val="00E4524A"/>
    <w:rsid w:val="00E4574C"/>
    <w:rsid w:val="00E46C90"/>
    <w:rsid w:val="00E50A00"/>
    <w:rsid w:val="00E52430"/>
    <w:rsid w:val="00E535D9"/>
    <w:rsid w:val="00E55047"/>
    <w:rsid w:val="00E55705"/>
    <w:rsid w:val="00E557C5"/>
    <w:rsid w:val="00E5624B"/>
    <w:rsid w:val="00E6024F"/>
    <w:rsid w:val="00E63134"/>
    <w:rsid w:val="00E6509E"/>
    <w:rsid w:val="00E668DC"/>
    <w:rsid w:val="00E83F95"/>
    <w:rsid w:val="00E84CED"/>
    <w:rsid w:val="00E85B04"/>
    <w:rsid w:val="00E8653C"/>
    <w:rsid w:val="00E90F60"/>
    <w:rsid w:val="00E91F8E"/>
    <w:rsid w:val="00E9355B"/>
    <w:rsid w:val="00E9409E"/>
    <w:rsid w:val="00E9688F"/>
    <w:rsid w:val="00EA0237"/>
    <w:rsid w:val="00EA08D8"/>
    <w:rsid w:val="00EA505C"/>
    <w:rsid w:val="00EA724C"/>
    <w:rsid w:val="00EB1638"/>
    <w:rsid w:val="00EB18BC"/>
    <w:rsid w:val="00EB2B9F"/>
    <w:rsid w:val="00EB2CE0"/>
    <w:rsid w:val="00EB2FA0"/>
    <w:rsid w:val="00EB472E"/>
    <w:rsid w:val="00EB66F0"/>
    <w:rsid w:val="00EC064A"/>
    <w:rsid w:val="00EC223F"/>
    <w:rsid w:val="00EC30C7"/>
    <w:rsid w:val="00EC3375"/>
    <w:rsid w:val="00EC3AD4"/>
    <w:rsid w:val="00EC7039"/>
    <w:rsid w:val="00EC708F"/>
    <w:rsid w:val="00EC7BA9"/>
    <w:rsid w:val="00ED0D1C"/>
    <w:rsid w:val="00ED267F"/>
    <w:rsid w:val="00ED2938"/>
    <w:rsid w:val="00ED2F6D"/>
    <w:rsid w:val="00ED3203"/>
    <w:rsid w:val="00ED360C"/>
    <w:rsid w:val="00ED45C7"/>
    <w:rsid w:val="00ED5A13"/>
    <w:rsid w:val="00ED6235"/>
    <w:rsid w:val="00ED67B6"/>
    <w:rsid w:val="00EE0A72"/>
    <w:rsid w:val="00EE4479"/>
    <w:rsid w:val="00EE50D8"/>
    <w:rsid w:val="00EE673D"/>
    <w:rsid w:val="00EE6E06"/>
    <w:rsid w:val="00EF2953"/>
    <w:rsid w:val="00EF2B5F"/>
    <w:rsid w:val="00EF433E"/>
    <w:rsid w:val="00EF4E65"/>
    <w:rsid w:val="00EF4F10"/>
    <w:rsid w:val="00EF5136"/>
    <w:rsid w:val="00EF58F4"/>
    <w:rsid w:val="00EF5AF3"/>
    <w:rsid w:val="00F0097B"/>
    <w:rsid w:val="00F02013"/>
    <w:rsid w:val="00F04636"/>
    <w:rsid w:val="00F05955"/>
    <w:rsid w:val="00F06583"/>
    <w:rsid w:val="00F06B25"/>
    <w:rsid w:val="00F07DD5"/>
    <w:rsid w:val="00F11966"/>
    <w:rsid w:val="00F127A1"/>
    <w:rsid w:val="00F127E2"/>
    <w:rsid w:val="00F13D81"/>
    <w:rsid w:val="00F16F0F"/>
    <w:rsid w:val="00F2095E"/>
    <w:rsid w:val="00F21813"/>
    <w:rsid w:val="00F23D90"/>
    <w:rsid w:val="00F2401B"/>
    <w:rsid w:val="00F24A42"/>
    <w:rsid w:val="00F27CC7"/>
    <w:rsid w:val="00F30119"/>
    <w:rsid w:val="00F350EE"/>
    <w:rsid w:val="00F37915"/>
    <w:rsid w:val="00F41857"/>
    <w:rsid w:val="00F434D7"/>
    <w:rsid w:val="00F43B5E"/>
    <w:rsid w:val="00F45AC8"/>
    <w:rsid w:val="00F46856"/>
    <w:rsid w:val="00F46A64"/>
    <w:rsid w:val="00F5022D"/>
    <w:rsid w:val="00F51B7A"/>
    <w:rsid w:val="00F5275B"/>
    <w:rsid w:val="00F52825"/>
    <w:rsid w:val="00F56B9F"/>
    <w:rsid w:val="00F576BA"/>
    <w:rsid w:val="00F57990"/>
    <w:rsid w:val="00F57D48"/>
    <w:rsid w:val="00F61B43"/>
    <w:rsid w:val="00F62E71"/>
    <w:rsid w:val="00F64501"/>
    <w:rsid w:val="00F67336"/>
    <w:rsid w:val="00F677C5"/>
    <w:rsid w:val="00F704CF"/>
    <w:rsid w:val="00F7098B"/>
    <w:rsid w:val="00F72756"/>
    <w:rsid w:val="00F73FDA"/>
    <w:rsid w:val="00F763EE"/>
    <w:rsid w:val="00F77FDA"/>
    <w:rsid w:val="00F80F2D"/>
    <w:rsid w:val="00F81235"/>
    <w:rsid w:val="00F81956"/>
    <w:rsid w:val="00F81F02"/>
    <w:rsid w:val="00F8542C"/>
    <w:rsid w:val="00F86A70"/>
    <w:rsid w:val="00F87EEA"/>
    <w:rsid w:val="00F907DF"/>
    <w:rsid w:val="00F919F0"/>
    <w:rsid w:val="00F93E6D"/>
    <w:rsid w:val="00F94F79"/>
    <w:rsid w:val="00F976A1"/>
    <w:rsid w:val="00F97F92"/>
    <w:rsid w:val="00FA0A57"/>
    <w:rsid w:val="00FA39AD"/>
    <w:rsid w:val="00FA5C20"/>
    <w:rsid w:val="00FB043D"/>
    <w:rsid w:val="00FB0F00"/>
    <w:rsid w:val="00FB49D5"/>
    <w:rsid w:val="00FB4C34"/>
    <w:rsid w:val="00FB57C8"/>
    <w:rsid w:val="00FB601F"/>
    <w:rsid w:val="00FB68E0"/>
    <w:rsid w:val="00FC1E0A"/>
    <w:rsid w:val="00FC29DB"/>
    <w:rsid w:val="00FC2B6D"/>
    <w:rsid w:val="00FC42B4"/>
    <w:rsid w:val="00FC570E"/>
    <w:rsid w:val="00FD0D94"/>
    <w:rsid w:val="00FD1DD1"/>
    <w:rsid w:val="00FD5541"/>
    <w:rsid w:val="00FE0E33"/>
    <w:rsid w:val="00FE3498"/>
    <w:rsid w:val="00FE4B12"/>
    <w:rsid w:val="00FE4CFF"/>
    <w:rsid w:val="00FE5194"/>
    <w:rsid w:val="00FF0F1D"/>
    <w:rsid w:val="00FF4BC3"/>
    <w:rsid w:val="00FF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7BBD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E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0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F1A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A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1A7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1A7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F1A7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044CB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D30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30EF4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50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62FC7"/>
    <w:pPr>
      <w:ind w:left="720"/>
      <w:contextualSpacing/>
    </w:pPr>
  </w:style>
  <w:style w:type="paragraph" w:styleId="NoSpacing">
    <w:name w:val="No Spacing"/>
    <w:uiPriority w:val="1"/>
    <w:qFormat/>
    <w:rsid w:val="004C058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91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9F0"/>
  </w:style>
  <w:style w:type="paragraph" w:styleId="Footer">
    <w:name w:val="footer"/>
    <w:basedOn w:val="Normal"/>
    <w:link w:val="FooterChar"/>
    <w:uiPriority w:val="99"/>
    <w:unhideWhenUsed/>
    <w:rsid w:val="00F91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9F0"/>
  </w:style>
  <w:style w:type="paragraph" w:styleId="BalloonText">
    <w:name w:val="Balloon Text"/>
    <w:basedOn w:val="Normal"/>
    <w:link w:val="BalloonTextChar"/>
    <w:uiPriority w:val="99"/>
    <w:semiHidden/>
    <w:unhideWhenUsed/>
    <w:rsid w:val="009713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32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53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53C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3C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3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3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175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E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0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F1A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A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1A7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1A7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F1A7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044CB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D30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30EF4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50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62FC7"/>
    <w:pPr>
      <w:ind w:left="720"/>
      <w:contextualSpacing/>
    </w:pPr>
  </w:style>
  <w:style w:type="paragraph" w:styleId="NoSpacing">
    <w:name w:val="No Spacing"/>
    <w:uiPriority w:val="1"/>
    <w:qFormat/>
    <w:rsid w:val="004C058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91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9F0"/>
  </w:style>
  <w:style w:type="paragraph" w:styleId="Footer">
    <w:name w:val="footer"/>
    <w:basedOn w:val="Normal"/>
    <w:link w:val="FooterChar"/>
    <w:uiPriority w:val="99"/>
    <w:unhideWhenUsed/>
    <w:rsid w:val="00F91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9F0"/>
  </w:style>
  <w:style w:type="paragraph" w:styleId="BalloonText">
    <w:name w:val="Balloon Text"/>
    <w:basedOn w:val="Normal"/>
    <w:link w:val="BalloonTextChar"/>
    <w:uiPriority w:val="99"/>
    <w:semiHidden/>
    <w:unhideWhenUsed/>
    <w:rsid w:val="009713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32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53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53C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3C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3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3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17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98D147-529A-3949-A41E-378A7CBB1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0</TotalTime>
  <Pages>2</Pages>
  <Words>198</Words>
  <Characters>113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 MAC 14</cp:lastModifiedBy>
  <cp:revision>2</cp:revision>
  <cp:lastPrinted>2017-03-06T11:20:00Z</cp:lastPrinted>
  <dcterms:created xsi:type="dcterms:W3CDTF">2017-04-10T14:56:00Z</dcterms:created>
  <dcterms:modified xsi:type="dcterms:W3CDTF">2017-04-10T14:57:00Z</dcterms:modified>
</cp:coreProperties>
</file>